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06678" w14:textId="060424ED" w:rsidR="00815F96" w:rsidRPr="008C38CA" w:rsidRDefault="00815F96" w:rsidP="00815F96">
      <w:pPr>
        <w:rPr>
          <w:rFonts w:ascii="Times New Roman" w:hAnsi="Times New Roman" w:cs="Times New Roman"/>
          <w:szCs w:val="21"/>
        </w:rPr>
      </w:pPr>
      <w:r w:rsidRPr="008C38CA">
        <w:rPr>
          <w:rFonts w:ascii="Times New Roman" w:hAnsi="Times New Roman" w:cs="Times New Roman"/>
          <w:b/>
          <w:bCs/>
          <w:szCs w:val="21"/>
        </w:rPr>
        <w:t>Table S</w:t>
      </w:r>
      <w:r w:rsidR="00A2402F" w:rsidRPr="008C38CA">
        <w:rPr>
          <w:rFonts w:ascii="Times New Roman" w:hAnsi="Times New Roman" w:cs="Times New Roman"/>
          <w:b/>
          <w:bCs/>
          <w:szCs w:val="21"/>
        </w:rPr>
        <w:t>1</w:t>
      </w:r>
      <w:r w:rsidRPr="008C38C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8C38CA">
        <w:rPr>
          <w:rFonts w:ascii="Times New Roman" w:hAnsi="Times New Roman" w:cs="Times New Roman"/>
          <w:szCs w:val="21"/>
        </w:rPr>
        <w:t>Sensory evaluation standard</w:t>
      </w:r>
    </w:p>
    <w:tbl>
      <w:tblPr>
        <w:tblW w:w="5000" w:type="pct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000" w:firstRow="0" w:lastRow="0" w:firstColumn="0" w:lastColumn="0" w:noHBand="0" w:noVBand="0"/>
      </w:tblPr>
      <w:tblGrid>
        <w:gridCol w:w="1634"/>
        <w:gridCol w:w="5991"/>
        <w:gridCol w:w="1231"/>
      </w:tblGrid>
      <w:tr w:rsidR="00815F96" w:rsidRPr="008C38CA" w14:paraId="1C5A5C9F" w14:textId="77777777" w:rsidTr="00C032E3">
        <w:tc>
          <w:tcPr>
            <w:tcW w:w="92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67D499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Evaluation indicators</w:t>
            </w:r>
          </w:p>
        </w:tc>
        <w:tc>
          <w:tcPr>
            <w:tcW w:w="338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53C49B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evaluation standard</w:t>
            </w: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AA2BAC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Score</w:t>
            </w:r>
          </w:p>
        </w:tc>
      </w:tr>
      <w:tr w:rsidR="00815F96" w:rsidRPr="008C38CA" w14:paraId="179DF825" w14:textId="77777777" w:rsidTr="00C032E3">
        <w:tc>
          <w:tcPr>
            <w:tcW w:w="92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1268" w14:textId="77777777" w:rsidR="00815F96" w:rsidRPr="008C38CA" w:rsidRDefault="00815F96" w:rsidP="00C032E3">
            <w:pPr>
              <w:pStyle w:val="3"/>
              <w:jc w:val="both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Grassy (10 points)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0709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No grass smell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A348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7-10</w:t>
            </w:r>
          </w:p>
        </w:tc>
      </w:tr>
      <w:tr w:rsidR="00815F96" w:rsidRPr="008C38CA" w14:paraId="4517F46C" w14:textId="77777777" w:rsidTr="00C032E3">
        <w:tc>
          <w:tcPr>
            <w:tcW w:w="9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6801" w14:textId="77777777" w:rsidR="00815F96" w:rsidRPr="008C38CA" w:rsidRDefault="00815F96" w:rsidP="00C03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A98E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Has a faint grassy smell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9976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4-6</w:t>
            </w:r>
          </w:p>
        </w:tc>
      </w:tr>
      <w:tr w:rsidR="00815F96" w:rsidRPr="008C38CA" w14:paraId="01E8D628" w14:textId="77777777" w:rsidTr="00C032E3">
        <w:tc>
          <w:tcPr>
            <w:tcW w:w="9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A1AF" w14:textId="77777777" w:rsidR="00815F96" w:rsidRPr="008C38CA" w:rsidRDefault="00815F96" w:rsidP="00C03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973B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Obvious grassy smell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9869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0-3</w:t>
            </w:r>
          </w:p>
        </w:tc>
      </w:tr>
      <w:tr w:rsidR="00815F96" w:rsidRPr="008C38CA" w14:paraId="0DB308F4" w14:textId="77777777" w:rsidTr="00C032E3">
        <w:tc>
          <w:tcPr>
            <w:tcW w:w="92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601F" w14:textId="77777777" w:rsidR="00815F96" w:rsidRPr="008C38CA" w:rsidRDefault="00815F96" w:rsidP="00C032E3">
            <w:pPr>
              <w:pStyle w:val="3"/>
              <w:jc w:val="both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Bitterness (10 points)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69D1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No bitternes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5EA0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7-10</w:t>
            </w:r>
          </w:p>
        </w:tc>
      </w:tr>
      <w:tr w:rsidR="00815F96" w:rsidRPr="008C38CA" w14:paraId="620D0426" w14:textId="77777777" w:rsidTr="00C032E3">
        <w:tc>
          <w:tcPr>
            <w:tcW w:w="9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308A" w14:textId="77777777" w:rsidR="00815F96" w:rsidRPr="008C38CA" w:rsidRDefault="00815F96" w:rsidP="00C03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E4F1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Has a slight bitter tast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BDFB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4-6</w:t>
            </w:r>
          </w:p>
        </w:tc>
      </w:tr>
      <w:tr w:rsidR="00815F96" w:rsidRPr="008C38CA" w14:paraId="66F4E854" w14:textId="77777777" w:rsidTr="00C032E3">
        <w:tc>
          <w:tcPr>
            <w:tcW w:w="9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07F6" w14:textId="77777777" w:rsidR="00815F96" w:rsidRPr="008C38CA" w:rsidRDefault="00815F96" w:rsidP="00C03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4042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Bitterness is obviou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0049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0-3</w:t>
            </w:r>
          </w:p>
        </w:tc>
      </w:tr>
      <w:tr w:rsidR="00815F96" w:rsidRPr="008C38CA" w14:paraId="20690B68" w14:textId="77777777" w:rsidTr="00C032E3">
        <w:tc>
          <w:tcPr>
            <w:tcW w:w="92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C95D" w14:textId="77777777" w:rsidR="00815F96" w:rsidRPr="008C38CA" w:rsidRDefault="00815F96" w:rsidP="00C032E3">
            <w:pPr>
              <w:pStyle w:val="3"/>
              <w:jc w:val="both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Cassia (10 points)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CF5F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  <w:lang w:bidi="ar"/>
              </w:rPr>
            </w:pPr>
            <w:r w:rsidRPr="008C38CA">
              <w:rPr>
                <w:rFonts w:eastAsia="宋体"/>
                <w:sz w:val="21"/>
                <w:szCs w:val="21"/>
              </w:rPr>
              <w:t>No cassia flavor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6081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7-10</w:t>
            </w:r>
          </w:p>
        </w:tc>
      </w:tr>
      <w:tr w:rsidR="00815F96" w:rsidRPr="008C38CA" w14:paraId="47E19749" w14:textId="77777777" w:rsidTr="00C032E3">
        <w:tc>
          <w:tcPr>
            <w:tcW w:w="9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66C0" w14:textId="77777777" w:rsidR="00815F96" w:rsidRPr="008C38CA" w:rsidRDefault="00815F96" w:rsidP="00C03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C903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  <w:lang w:bidi="ar"/>
              </w:rPr>
            </w:pPr>
            <w:r w:rsidRPr="008C38CA">
              <w:rPr>
                <w:rFonts w:eastAsia="宋体"/>
                <w:sz w:val="21"/>
                <w:szCs w:val="21"/>
              </w:rPr>
              <w:t>Has a light cassia flavor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5C46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4-6</w:t>
            </w:r>
          </w:p>
        </w:tc>
      </w:tr>
      <w:tr w:rsidR="00815F96" w:rsidRPr="008C38CA" w14:paraId="7587A76D" w14:textId="77777777" w:rsidTr="00C032E3">
        <w:tc>
          <w:tcPr>
            <w:tcW w:w="9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ABA7" w14:textId="77777777" w:rsidR="00815F96" w:rsidRPr="008C38CA" w:rsidRDefault="00815F96" w:rsidP="00C03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013C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  <w:lang w:bidi="ar"/>
              </w:rPr>
            </w:pPr>
            <w:r w:rsidRPr="008C38CA">
              <w:rPr>
                <w:rFonts w:eastAsia="宋体"/>
                <w:sz w:val="21"/>
                <w:szCs w:val="21"/>
              </w:rPr>
              <w:t>Strong cassia flavor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70CED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0-3</w:t>
            </w:r>
          </w:p>
        </w:tc>
      </w:tr>
      <w:tr w:rsidR="00815F96" w:rsidRPr="008C38CA" w14:paraId="6F0C2941" w14:textId="77777777" w:rsidTr="00C032E3">
        <w:tc>
          <w:tcPr>
            <w:tcW w:w="92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FDCD" w14:textId="77777777" w:rsidR="00815F96" w:rsidRPr="008C38CA" w:rsidRDefault="00815F96" w:rsidP="00C032E3">
            <w:pPr>
              <w:pStyle w:val="3"/>
              <w:jc w:val="both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Sour taste (10 points)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8F64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Moderately sour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DB26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7-10</w:t>
            </w:r>
          </w:p>
        </w:tc>
      </w:tr>
      <w:tr w:rsidR="00815F96" w:rsidRPr="008C38CA" w14:paraId="487189A8" w14:textId="77777777" w:rsidTr="00C032E3">
        <w:tc>
          <w:tcPr>
            <w:tcW w:w="9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848B" w14:textId="77777777" w:rsidR="00815F96" w:rsidRPr="008C38CA" w:rsidRDefault="00815F96" w:rsidP="00C03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B1EC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Excessive or mild acidity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7405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4-6</w:t>
            </w:r>
          </w:p>
        </w:tc>
      </w:tr>
      <w:tr w:rsidR="00815F96" w:rsidRPr="008C38CA" w14:paraId="5976E2C5" w14:textId="77777777" w:rsidTr="00C032E3">
        <w:tc>
          <w:tcPr>
            <w:tcW w:w="9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C175" w14:textId="77777777" w:rsidR="00815F96" w:rsidRPr="008C38CA" w:rsidRDefault="00815F96" w:rsidP="00C03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6DAA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No sour tast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C329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0-3</w:t>
            </w:r>
          </w:p>
        </w:tc>
      </w:tr>
      <w:tr w:rsidR="00815F96" w:rsidRPr="008C38CA" w14:paraId="3129D363" w14:textId="77777777" w:rsidTr="00C032E3">
        <w:tc>
          <w:tcPr>
            <w:tcW w:w="92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8877" w14:textId="77777777" w:rsidR="00815F96" w:rsidRPr="008C38CA" w:rsidRDefault="00815F96" w:rsidP="00C032E3">
            <w:pPr>
              <w:pStyle w:val="3"/>
              <w:jc w:val="both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Fruit flavor (10 points)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2275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Fruit fragrance is obviou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CB8E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7-10</w:t>
            </w:r>
          </w:p>
        </w:tc>
      </w:tr>
      <w:tr w:rsidR="00815F96" w:rsidRPr="008C38CA" w14:paraId="179E00A2" w14:textId="77777777" w:rsidTr="00C032E3">
        <w:tc>
          <w:tcPr>
            <w:tcW w:w="9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5DC6" w14:textId="77777777" w:rsidR="00815F96" w:rsidRPr="008C38CA" w:rsidRDefault="00815F96" w:rsidP="00C03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427A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A light fruity arom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4272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4-6</w:t>
            </w:r>
          </w:p>
        </w:tc>
      </w:tr>
      <w:tr w:rsidR="00815F96" w:rsidRPr="008C38CA" w14:paraId="65BF5EE4" w14:textId="77777777" w:rsidTr="00C032E3">
        <w:tc>
          <w:tcPr>
            <w:tcW w:w="9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0BF0" w14:textId="77777777" w:rsidR="00815F96" w:rsidRPr="008C38CA" w:rsidRDefault="00815F96" w:rsidP="00C03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BBCC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No fruit scent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5121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0-3</w:t>
            </w:r>
          </w:p>
        </w:tc>
      </w:tr>
      <w:tr w:rsidR="00815F96" w:rsidRPr="008C38CA" w14:paraId="304C6F2C" w14:textId="77777777" w:rsidTr="00C032E3">
        <w:tc>
          <w:tcPr>
            <w:tcW w:w="92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2D10" w14:textId="77777777" w:rsidR="00815F96" w:rsidRPr="008C38CA" w:rsidRDefault="00815F96" w:rsidP="00C032E3">
            <w:pPr>
              <w:pStyle w:val="3"/>
              <w:jc w:val="both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Cool feeling (10 points)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AFA8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Cool feeling is obviou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88C9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7-10</w:t>
            </w:r>
          </w:p>
        </w:tc>
      </w:tr>
      <w:tr w:rsidR="00815F96" w:rsidRPr="008C38CA" w14:paraId="6BC6F601" w14:textId="77777777" w:rsidTr="00C032E3">
        <w:tc>
          <w:tcPr>
            <w:tcW w:w="92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51B10A" w14:textId="77777777" w:rsidR="00815F96" w:rsidRPr="008C38CA" w:rsidRDefault="00815F96" w:rsidP="00C03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C676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Has a slight cool feeling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AA8E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4-6</w:t>
            </w:r>
          </w:p>
        </w:tc>
      </w:tr>
      <w:tr w:rsidR="00815F96" w:rsidRPr="008C38CA" w14:paraId="5CB83370" w14:textId="77777777" w:rsidTr="00C032E3">
        <w:tc>
          <w:tcPr>
            <w:tcW w:w="92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D87E45" w14:textId="77777777" w:rsidR="00815F96" w:rsidRPr="008C38CA" w:rsidRDefault="00815F96" w:rsidP="00C032E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710B49" w14:textId="77777777" w:rsidR="00815F96" w:rsidRPr="008C38CA" w:rsidRDefault="00815F96" w:rsidP="00C032E3">
            <w:pPr>
              <w:pStyle w:val="3"/>
              <w:ind w:firstLine="420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No cool feeling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CAD0C8" w14:textId="77777777" w:rsidR="00815F96" w:rsidRPr="008C38CA" w:rsidRDefault="00815F96" w:rsidP="00C032E3">
            <w:pPr>
              <w:pStyle w:val="3"/>
              <w:rPr>
                <w:rFonts w:eastAsia="宋体"/>
                <w:sz w:val="21"/>
                <w:szCs w:val="21"/>
              </w:rPr>
            </w:pPr>
            <w:r w:rsidRPr="008C38CA">
              <w:rPr>
                <w:rFonts w:eastAsia="宋体"/>
                <w:sz w:val="21"/>
                <w:szCs w:val="21"/>
              </w:rPr>
              <w:t>0-3</w:t>
            </w:r>
          </w:p>
        </w:tc>
      </w:tr>
    </w:tbl>
    <w:p w14:paraId="219A4508" w14:textId="70A7E96A" w:rsidR="00815F96" w:rsidRPr="008C38CA" w:rsidRDefault="00815F96" w:rsidP="00815F96">
      <w:pPr>
        <w:rPr>
          <w:rFonts w:ascii="Times New Roman" w:hAnsi="Times New Roman" w:cs="Times New Roman"/>
          <w:szCs w:val="21"/>
        </w:rPr>
      </w:pPr>
    </w:p>
    <w:p w14:paraId="74B28D54" w14:textId="00E4B93E" w:rsidR="00462BD5" w:rsidRPr="008C38CA" w:rsidRDefault="00462BD5" w:rsidP="00815F96">
      <w:pPr>
        <w:rPr>
          <w:rFonts w:ascii="Times New Roman" w:hAnsi="Times New Roman" w:cs="Times New Roman"/>
          <w:szCs w:val="21"/>
        </w:rPr>
      </w:pPr>
    </w:p>
    <w:p w14:paraId="61A33E63" w14:textId="670F1725" w:rsidR="00462BD5" w:rsidRPr="008C38CA" w:rsidRDefault="00462BD5" w:rsidP="00815F96">
      <w:pPr>
        <w:rPr>
          <w:rFonts w:ascii="Times New Roman" w:hAnsi="Times New Roman" w:cs="Times New Roman"/>
          <w:szCs w:val="21"/>
        </w:rPr>
      </w:pPr>
      <w:r w:rsidRPr="008C38CA">
        <w:rPr>
          <w:rFonts w:ascii="Times New Roman" w:eastAsia="仿宋" w:hAnsi="Times New Roman" w:cs="Times New Roman"/>
          <w:b/>
          <w:szCs w:val="21"/>
          <w:lang w:bidi="ar"/>
        </w:rPr>
        <w:t>Table S2</w:t>
      </w:r>
      <w:r w:rsidRPr="008C38CA">
        <w:rPr>
          <w:rFonts w:ascii="Times New Roman" w:eastAsia="仿宋" w:hAnsi="Times New Roman" w:cs="Times New Roman"/>
          <w:bCs/>
          <w:szCs w:val="21"/>
          <w:lang w:bidi="ar"/>
        </w:rPr>
        <w:t xml:space="preserve"> </w:t>
      </w:r>
      <w:r w:rsidR="009B4942" w:rsidRPr="008C38CA">
        <w:rPr>
          <w:rFonts w:ascii="Times New Roman" w:eastAsia="仿宋" w:hAnsi="Times New Roman" w:cs="Times New Roman"/>
          <w:bCs/>
          <w:szCs w:val="21"/>
          <w:lang w:bidi="ar"/>
        </w:rPr>
        <w:t>Sensory Score Results</w:t>
      </w:r>
    </w:p>
    <w:tbl>
      <w:tblPr>
        <w:tblW w:w="101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559"/>
        <w:gridCol w:w="1417"/>
        <w:gridCol w:w="1418"/>
        <w:gridCol w:w="1417"/>
        <w:gridCol w:w="1635"/>
      </w:tblGrid>
      <w:tr w:rsidR="00DB26AF" w:rsidRPr="008C38CA" w14:paraId="6B492AA1" w14:textId="77777777" w:rsidTr="00ED5D04">
        <w:trPr>
          <w:trHeight w:val="312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8E18" w14:textId="61B4A68F" w:rsidR="00DB26AF" w:rsidRPr="00DB26AF" w:rsidRDefault="00DB26AF" w:rsidP="00ED5D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</w:rPr>
              <w:t>Evaluation indicato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1659" w14:textId="77777777" w:rsidR="00DB26AF" w:rsidRPr="00DB26AF" w:rsidRDefault="00DB26AF" w:rsidP="00ED5D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B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0FD3" w14:textId="77777777" w:rsidR="00DB26AF" w:rsidRPr="00DB26AF" w:rsidRDefault="00DB26AF" w:rsidP="00ED5D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grx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F408" w14:textId="77777777" w:rsidR="00DB26AF" w:rsidRPr="00DB26AF" w:rsidRDefault="00DB26AF" w:rsidP="00ED5D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grx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C3B4" w14:textId="77777777" w:rsidR="00DB26AF" w:rsidRPr="00DB26AF" w:rsidRDefault="00DB26AF" w:rsidP="00ED5D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13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A056" w14:textId="77777777" w:rsidR="00DB26AF" w:rsidRPr="00DB26AF" w:rsidRDefault="00DB26AF" w:rsidP="00ED5D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FC2E" w14:textId="77777777" w:rsidR="00DB26AF" w:rsidRPr="00DB26AF" w:rsidRDefault="00DB26AF" w:rsidP="00ED5D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S7</w:t>
            </w:r>
          </w:p>
        </w:tc>
      </w:tr>
      <w:tr w:rsidR="00DB26AF" w:rsidRPr="008C38CA" w14:paraId="6827C5F7" w14:textId="77777777" w:rsidTr="00ED5D04">
        <w:trPr>
          <w:trHeight w:val="312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4BFC" w14:textId="1428EA39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Grass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F929" w14:textId="5F9F0E98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1.8±0.98</w:t>
            </w:r>
            <w:r w:rsidR="00984BD7" w:rsidRPr="008C38C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001D0" w:rsidRPr="008C38C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620D" w14:textId="4542FB72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8.1±0.7</w:t>
            </w:r>
            <w:r w:rsidR="00984BD7" w:rsidRPr="008C38C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001D0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637C" w14:textId="07117F08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6.9±0.83</w:t>
            </w:r>
            <w:r w:rsidR="00984BD7" w:rsidRPr="008C38C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001D0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9949" w14:textId="73FFBD20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7±0.77</w:t>
            </w:r>
            <w:r w:rsidR="00984BD7" w:rsidRPr="008C38C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001D0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6E7E" w14:textId="350761A6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7.1±0.83</w:t>
            </w:r>
            <w:r w:rsidR="00984BD7" w:rsidRPr="008C38C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001D0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C40C" w14:textId="7739DBDE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7.2±0.98</w:t>
            </w:r>
            <w:r w:rsidR="00984BD7" w:rsidRPr="008C38C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001D0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DB26AF" w:rsidRPr="008C38CA" w14:paraId="65F988F4" w14:textId="77777777" w:rsidTr="00ED5D04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E28B1E" w14:textId="3B67B423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Bitternes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FFD771" w14:textId="464E83CF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2.5±1.2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F8BFD9" w14:textId="37DD6507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7.6±0.92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E4D1B4" w14:textId="3304932B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7.1±0.94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4DD97A" w14:textId="0F4A59E0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7.3±0.78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9D1D85" w14:textId="15B4ADD0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7.2±0.75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B826F6D" w14:textId="079374DF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7.2±0.87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DB26AF" w:rsidRPr="008C38CA" w14:paraId="46866546" w14:textId="77777777" w:rsidTr="00ED5D04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07E91C" w14:textId="22109FA7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cas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86A34D" w14:textId="32F71152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3.2±1.33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33896E" w14:textId="525B877D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7.6±0.92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2C0D3E" w14:textId="70FE1C09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7.1±0.83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04B38E" w14:textId="6915C8DA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6.6±0.66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69129F" w14:textId="4BBE377C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7.8±0.87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0FC34E7" w14:textId="0CD1E1D9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7.3±0.9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DB26AF" w:rsidRPr="008C38CA" w14:paraId="207E29C2" w14:textId="77777777" w:rsidTr="00ED5D04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E802BA" w14:textId="72C99425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Sour tast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BD5A4F" w14:textId="54A262E9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1.3±1.1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3E6025" w14:textId="7993E370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6.6±0.8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FB1DF2" w14:textId="39FC6FE0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4.6±0.8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B890B9" w14:textId="2D707744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7±1.1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94F1CF" w14:textId="58C26703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4.5±0.67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90D5B8E" w14:textId="153EADF1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4.8±0.75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984BD7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DB26AF" w:rsidRPr="008C38CA" w14:paraId="70C9748A" w14:textId="77777777" w:rsidTr="00ED5D04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14C2C8" w14:textId="3A453E69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Fruit flav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813B2F" w14:textId="42E27529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1.5±1.36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C873AE" w14:textId="1CCB47C4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6.9±0.94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0AD2EC" w14:textId="689FF744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6.5±0.67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4A7331" w14:textId="5BDDC7F0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6.4±1.11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c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31CEE9" w14:textId="5F10001C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5±0.77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9DB6548" w14:textId="155A573B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5.2±0.75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B26AF" w:rsidRPr="008C38CA" w14:paraId="7E484CBD" w14:textId="77777777" w:rsidTr="00ED5D04">
        <w:trPr>
          <w:trHeight w:val="312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88B5DC" w14:textId="77777777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B5B022" w14:textId="1AA02EB7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11.8±2.79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32E1E4" w14:textId="50AA2F0B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43.2±1.78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10C3FE" w14:textId="37A09579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38±2.37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3BAAC9" w14:textId="2BDBA352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40.5±1.28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c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13ADC0" w14:textId="26930BB7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37.4±2.33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51FD523A" w14:textId="6121025F" w:rsidR="00DB26AF" w:rsidRPr="00DB26AF" w:rsidRDefault="00DB26AF" w:rsidP="00DB26AF">
            <w:pPr>
              <w:rPr>
                <w:rFonts w:ascii="Times New Roman" w:hAnsi="Times New Roman" w:cs="Times New Roman"/>
                <w:szCs w:val="21"/>
              </w:rPr>
            </w:pPr>
            <w:r w:rsidRPr="00DB26AF">
              <w:rPr>
                <w:rFonts w:ascii="Times New Roman" w:hAnsi="Times New Roman" w:cs="Times New Roman"/>
                <w:szCs w:val="21"/>
              </w:rPr>
              <w:t>37.3±2.1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7705DE" w:rsidRPr="008C38C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</w:tbl>
    <w:p w14:paraId="139798B1" w14:textId="190502FA" w:rsidR="00DB26AF" w:rsidRPr="008C38CA" w:rsidRDefault="0039420F" w:rsidP="00815F96">
      <w:pPr>
        <w:rPr>
          <w:rFonts w:ascii="Times New Roman" w:hAnsi="Times New Roman" w:cs="Times New Roman"/>
          <w:szCs w:val="21"/>
        </w:rPr>
      </w:pPr>
      <w:r w:rsidRPr="008C38CA">
        <w:rPr>
          <w:rFonts w:ascii="Times New Roman" w:hAnsi="Times New Roman" w:cs="Times New Roman"/>
          <w:szCs w:val="21"/>
        </w:rPr>
        <w:t>Each row is compared without the same letter indicating P</w:t>
      </w:r>
      <w:r w:rsidRPr="008C38CA">
        <w:rPr>
          <w:rFonts w:ascii="Times New Roman" w:hAnsi="Times New Roman" w:cs="Times New Roman"/>
          <w:szCs w:val="21"/>
        </w:rPr>
        <w:t xml:space="preserve"> &lt; </w:t>
      </w:r>
      <w:r w:rsidRPr="008C38CA">
        <w:rPr>
          <w:rFonts w:ascii="Times New Roman" w:hAnsi="Times New Roman" w:cs="Times New Roman"/>
          <w:szCs w:val="21"/>
        </w:rPr>
        <w:t>0.05</w:t>
      </w:r>
    </w:p>
    <w:p w14:paraId="003B6FAD" w14:textId="0337F008" w:rsidR="00DB26AF" w:rsidRPr="008C38CA" w:rsidRDefault="00DB26AF" w:rsidP="00815F96">
      <w:pPr>
        <w:rPr>
          <w:rFonts w:ascii="Times New Roman" w:hAnsi="Times New Roman" w:cs="Times New Roman"/>
          <w:szCs w:val="21"/>
        </w:rPr>
      </w:pPr>
    </w:p>
    <w:p w14:paraId="14000E85" w14:textId="783339A8" w:rsidR="00DB26AF" w:rsidRDefault="00DB26AF" w:rsidP="00815F96">
      <w:pPr>
        <w:rPr>
          <w:rFonts w:ascii="Times New Roman" w:hAnsi="Times New Roman" w:cs="Times New Roman"/>
          <w:szCs w:val="21"/>
        </w:rPr>
      </w:pPr>
    </w:p>
    <w:p w14:paraId="6037D7F7" w14:textId="59651B56" w:rsidR="008C38CA" w:rsidRDefault="008C38CA" w:rsidP="00815F96">
      <w:pPr>
        <w:rPr>
          <w:rFonts w:ascii="Times New Roman" w:hAnsi="Times New Roman" w:cs="Times New Roman"/>
          <w:szCs w:val="21"/>
        </w:rPr>
      </w:pPr>
    </w:p>
    <w:p w14:paraId="16D68EB5" w14:textId="402D6EC6" w:rsidR="008C38CA" w:rsidRDefault="008C38CA" w:rsidP="00815F96">
      <w:pPr>
        <w:rPr>
          <w:rFonts w:ascii="Times New Roman" w:hAnsi="Times New Roman" w:cs="Times New Roman"/>
          <w:szCs w:val="21"/>
        </w:rPr>
      </w:pPr>
    </w:p>
    <w:p w14:paraId="29FF8489" w14:textId="4A8C571B" w:rsidR="008C38CA" w:rsidRDefault="008C38CA" w:rsidP="00815F96">
      <w:pPr>
        <w:rPr>
          <w:rFonts w:ascii="Times New Roman" w:hAnsi="Times New Roman" w:cs="Times New Roman"/>
          <w:szCs w:val="21"/>
        </w:rPr>
      </w:pPr>
    </w:p>
    <w:p w14:paraId="04F690C3" w14:textId="021C362D" w:rsidR="008C38CA" w:rsidRDefault="008C38CA" w:rsidP="00815F96">
      <w:pPr>
        <w:rPr>
          <w:rFonts w:ascii="Times New Roman" w:hAnsi="Times New Roman" w:cs="Times New Roman"/>
          <w:szCs w:val="21"/>
        </w:rPr>
      </w:pPr>
    </w:p>
    <w:p w14:paraId="0F570BB5" w14:textId="1968CA71" w:rsidR="008C38CA" w:rsidRDefault="008C38CA" w:rsidP="00815F96">
      <w:pPr>
        <w:rPr>
          <w:rFonts w:ascii="Times New Roman" w:hAnsi="Times New Roman" w:cs="Times New Roman"/>
          <w:szCs w:val="21"/>
        </w:rPr>
      </w:pPr>
    </w:p>
    <w:p w14:paraId="642B178E" w14:textId="77777777" w:rsidR="008C38CA" w:rsidRPr="008C38CA" w:rsidRDefault="008C38CA" w:rsidP="00815F96">
      <w:pPr>
        <w:rPr>
          <w:rFonts w:ascii="Times New Roman" w:hAnsi="Times New Roman" w:cs="Times New Roman" w:hint="eastAsia"/>
          <w:szCs w:val="21"/>
        </w:rPr>
      </w:pPr>
    </w:p>
    <w:p w14:paraId="3A9B10C5" w14:textId="57124EBD" w:rsidR="00CF3E79" w:rsidRPr="008C38CA" w:rsidRDefault="00C63D08" w:rsidP="00AD3B00">
      <w:pPr>
        <w:rPr>
          <w:rFonts w:ascii="Times New Roman" w:eastAsia="宋体" w:hAnsi="Times New Roman" w:cs="Times New Roman"/>
          <w:szCs w:val="21"/>
        </w:rPr>
      </w:pPr>
      <w:r w:rsidRPr="008C38CA">
        <w:rPr>
          <w:rFonts w:ascii="Times New Roman" w:eastAsia="仿宋" w:hAnsi="Times New Roman" w:cs="Times New Roman"/>
          <w:b/>
          <w:szCs w:val="21"/>
          <w:lang w:bidi="ar"/>
        </w:rPr>
        <w:lastRenderedPageBreak/>
        <w:t>Table S</w:t>
      </w:r>
      <w:r w:rsidR="00526AF6" w:rsidRPr="008C38CA">
        <w:rPr>
          <w:rFonts w:ascii="Times New Roman" w:eastAsia="仿宋" w:hAnsi="Times New Roman" w:cs="Times New Roman"/>
          <w:b/>
          <w:szCs w:val="21"/>
          <w:lang w:bidi="ar"/>
        </w:rPr>
        <w:t>3</w:t>
      </w:r>
      <w:r w:rsidR="00B61198" w:rsidRPr="008C38CA">
        <w:rPr>
          <w:rFonts w:ascii="Times New Roman" w:eastAsia="仿宋" w:hAnsi="Times New Roman" w:cs="Times New Roman"/>
          <w:szCs w:val="21"/>
          <w:lang w:bidi="ar"/>
        </w:rPr>
        <w:t xml:space="preserve"> </w:t>
      </w:r>
      <w:bookmarkStart w:id="0" w:name="_Hlk102829174"/>
      <w:r w:rsidR="00B61198" w:rsidRPr="008C38CA">
        <w:rPr>
          <w:rFonts w:ascii="Times New Roman" w:eastAsia="仿宋" w:hAnsi="Times New Roman" w:cs="Times New Roman"/>
          <w:szCs w:val="21"/>
          <w:lang w:bidi="ar"/>
        </w:rPr>
        <w:t>Changes of relative mass concentration of volatile flavor compounds before and after fermentation</w:t>
      </w:r>
      <w:bookmarkEnd w:id="0"/>
    </w:p>
    <w:tbl>
      <w:tblPr>
        <w:tblW w:w="12417" w:type="dxa"/>
        <w:tblInd w:w="-3720" w:type="dxa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0"/>
        <w:gridCol w:w="702"/>
        <w:gridCol w:w="1276"/>
        <w:gridCol w:w="3260"/>
        <w:gridCol w:w="1507"/>
        <w:gridCol w:w="1412"/>
      </w:tblGrid>
      <w:tr w:rsidR="00CF3E79" w:rsidRPr="008C38CA" w14:paraId="50F9C1CE" w14:textId="77777777" w:rsidTr="008C38CA">
        <w:trPr>
          <w:trHeight w:val="478"/>
        </w:trPr>
        <w:tc>
          <w:tcPr>
            <w:tcW w:w="426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3B3E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No.</w:t>
            </w:r>
          </w:p>
        </w:tc>
        <w:tc>
          <w:tcPr>
            <w:tcW w:w="70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A605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RT</w:t>
            </w:r>
          </w:p>
          <w:p w14:paraId="321DE84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min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E8A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CAS #</w:t>
            </w:r>
          </w:p>
        </w:tc>
        <w:tc>
          <w:tcPr>
            <w:tcW w:w="326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C6E8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Volatile Components</w:t>
            </w:r>
          </w:p>
        </w:tc>
        <w:tc>
          <w:tcPr>
            <w:tcW w:w="291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88382" w14:textId="77777777" w:rsidR="00CF3E79" w:rsidRPr="008C38CA" w:rsidRDefault="00CF1F3C" w:rsidP="00C2203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Relative mass concentration</w:t>
            </w:r>
            <w:r w:rsidRPr="008C38CA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（</w:t>
            </w:r>
            <w:r w:rsidRPr="008C38CA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μg·L</w:t>
            </w:r>
            <w:r w:rsidRPr="008C38CA">
              <w:rPr>
                <w:rFonts w:ascii="Times New Roman" w:eastAsia="宋体" w:hAnsi="Times New Roman" w:cs="Times New Roman"/>
                <w:b/>
                <w:szCs w:val="21"/>
                <w:vertAlign w:val="superscript"/>
                <w:lang w:bidi="ar"/>
              </w:rPr>
              <w:t>-1</w:t>
            </w:r>
            <w:r w:rsidRPr="008C38CA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）</w:t>
            </w:r>
          </w:p>
        </w:tc>
      </w:tr>
      <w:tr w:rsidR="00CF3E79" w:rsidRPr="008C38CA" w14:paraId="0140D12D" w14:textId="77777777" w:rsidTr="008C38CA">
        <w:trPr>
          <w:trHeight w:val="516"/>
        </w:trPr>
        <w:tc>
          <w:tcPr>
            <w:tcW w:w="4260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E2CA" w14:textId="77777777" w:rsidR="00CF3E79" w:rsidRPr="008C38CA" w:rsidRDefault="00CF3E79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28E3" w14:textId="77777777" w:rsidR="00CF3E79" w:rsidRPr="008C38CA" w:rsidRDefault="00CF3E79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6D92" w14:textId="77777777" w:rsidR="00CF3E79" w:rsidRPr="008C38CA" w:rsidRDefault="00CF3E79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6376" w14:textId="77777777" w:rsidR="00CF3E79" w:rsidRPr="008C38CA" w:rsidRDefault="00CF3E79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A9583" w14:textId="77777777" w:rsidR="00CF3E79" w:rsidRPr="008C38CA" w:rsidRDefault="00CF1F3C" w:rsidP="00C2203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Before fermentation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8ECB" w14:textId="77777777" w:rsidR="00CF3E79" w:rsidRPr="008C38CA" w:rsidRDefault="00CF1F3C" w:rsidP="00C2203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After fermentation</w:t>
            </w:r>
          </w:p>
        </w:tc>
      </w:tr>
      <w:tr w:rsidR="00CF3E79" w:rsidRPr="008C38CA" w14:paraId="49D08498" w14:textId="77777777" w:rsidTr="008C38CA">
        <w:trPr>
          <w:trHeight w:val="285"/>
        </w:trPr>
        <w:tc>
          <w:tcPr>
            <w:tcW w:w="4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4D24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34D9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34D9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3A04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ster compounds</w:t>
            </w:r>
          </w:p>
        </w:tc>
        <w:tc>
          <w:tcPr>
            <w:tcW w:w="15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910E" w14:textId="77777777" w:rsidR="00CF3E79" w:rsidRPr="008C38CA" w:rsidRDefault="00CF3E79" w:rsidP="00C220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AB9E" w14:textId="77777777" w:rsidR="00CF3E79" w:rsidRPr="008C38CA" w:rsidRDefault="00CF3E79" w:rsidP="00C220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F3E79" w:rsidRPr="008C38CA" w14:paraId="4D7A559F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9DE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6E54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43F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1-78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1E17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Ethyl Acet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3D82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6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864E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76297314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953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703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9C2A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4-20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E688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Methyl anthranil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898C5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6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7B3B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89</w:t>
            </w:r>
          </w:p>
        </w:tc>
      </w:tr>
      <w:tr w:rsidR="00CF3E79" w:rsidRPr="008C38CA" w14:paraId="06975C37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AEC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6434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6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2384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5-91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45E8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Methyl </w:t>
            </w:r>
            <w:proofErr w:type="spellStart"/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methylanthranilate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D602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23.8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E6F7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21.00</w:t>
            </w:r>
          </w:p>
        </w:tc>
      </w:tr>
      <w:tr w:rsidR="00CF3E79" w:rsidRPr="008C38CA" w14:paraId="2E009526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4C38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00E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8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2BE3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3-54-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6841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-Propen-1-ol,3-phenyl-, 1-acet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22F5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49D8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68</w:t>
            </w:r>
          </w:p>
        </w:tc>
      </w:tr>
      <w:tr w:rsidR="00CF3E79" w:rsidRPr="008C38CA" w14:paraId="52BB4361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96B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E48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31C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092-92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B3D9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(2,6,6-Trimethyl-2-</w:t>
            </w:r>
            <w:proofErr w:type="gramStart"/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hydroxycyclohexylidene)acetic</w:t>
            </w:r>
            <w:proofErr w:type="gramEnd"/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 xml:space="preserve"> acid lact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B538B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A874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34</w:t>
            </w:r>
          </w:p>
        </w:tc>
      </w:tr>
      <w:tr w:rsidR="00CF3E79" w:rsidRPr="008C38CA" w14:paraId="4BEAA5FB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C6E3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ECD3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25F4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9-20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F089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Geranyl isovaler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8B05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EAB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6</w:t>
            </w:r>
          </w:p>
        </w:tc>
      </w:tr>
      <w:tr w:rsidR="00CF3E79" w:rsidRPr="008C38CA" w14:paraId="349C646B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61CF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EA95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52A8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7156-91-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F30A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,5-Octadecadiynoic acid, methyl est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191B6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CD1B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8</w:t>
            </w:r>
          </w:p>
        </w:tc>
      </w:tr>
      <w:tr w:rsidR="00CF3E79" w:rsidRPr="008C38CA" w14:paraId="75F1DCD6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EC52E04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D8344C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4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FF2E49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0-51-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438E560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Benzyl Benzoat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C47044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1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C1392C1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32</w:t>
            </w:r>
          </w:p>
        </w:tc>
      </w:tr>
      <w:tr w:rsidR="00CF3E79" w:rsidRPr="008C38CA" w14:paraId="39DFDD6A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AB1FF11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9931CCB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BC48DF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ubtot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87C84C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A1BFDF4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EEA342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</w:p>
        </w:tc>
      </w:tr>
      <w:tr w:rsidR="00CF3E79" w:rsidRPr="008C38CA" w14:paraId="58EFB528" w14:textId="77777777" w:rsidTr="008C38CA">
        <w:trPr>
          <w:trHeight w:val="285"/>
        </w:trPr>
        <w:tc>
          <w:tcPr>
            <w:tcW w:w="4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0126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003F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4AE1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52F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lkene compounds</w:t>
            </w:r>
          </w:p>
        </w:tc>
        <w:tc>
          <w:tcPr>
            <w:tcW w:w="15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E5EB2" w14:textId="77777777" w:rsidR="00CF3E79" w:rsidRPr="008C38CA" w:rsidRDefault="00CF3E79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A1B7" w14:textId="77777777" w:rsidR="00CF3E79" w:rsidRPr="008C38CA" w:rsidRDefault="00CF3E79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F3E79" w:rsidRPr="008C38CA" w14:paraId="034ED6AB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AAE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44ED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E5E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86-62-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9C1E8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Cyclohexene,1</w:t>
            </w:r>
            <w:r w:rsidR="00B470C4"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-methyl-4-(1-methylethylidene)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9A9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DE10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70625E44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E233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6DDE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9E4F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60-01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E0588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(3E,5E)-2,6-Dimethyl-1,3,5,7-octatetre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FB2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.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3C0B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39779B0B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429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D700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F8AA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090-09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6472F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4-acetyl-1-methyl-1-cyclohexe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9D1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.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F624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68</w:t>
            </w:r>
          </w:p>
        </w:tc>
      </w:tr>
      <w:tr w:rsidR="00CF3E79" w:rsidRPr="008C38CA" w14:paraId="1AB18264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C83D84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90CE91F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9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F580F1E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95-92-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2048EF55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limonene 1,2-epoxid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912460E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3.1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D164713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4B190139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6E3EBAE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0D53247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DF68CE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ubtot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68791B1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9ED1A1B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80F3961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</w:tr>
      <w:tr w:rsidR="00CF3E79" w:rsidRPr="008C38CA" w14:paraId="11C04D81" w14:textId="77777777" w:rsidTr="008C38CA">
        <w:trPr>
          <w:trHeight w:val="285"/>
        </w:trPr>
        <w:tc>
          <w:tcPr>
            <w:tcW w:w="4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D062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0FED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C626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6B7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etone compounds</w:t>
            </w:r>
          </w:p>
        </w:tc>
        <w:tc>
          <w:tcPr>
            <w:tcW w:w="15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390F" w14:textId="77777777" w:rsidR="00CF3E79" w:rsidRPr="008C38CA" w:rsidRDefault="00CF3E79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B317" w14:textId="77777777" w:rsidR="00CF3E79" w:rsidRPr="008C38CA" w:rsidRDefault="00CF3E79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F3E79" w:rsidRPr="008C38CA" w14:paraId="6D19CEC4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0C2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9598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9A6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137-11-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37F99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4-methylheptan-3-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F8A8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2A6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97</w:t>
            </w:r>
          </w:p>
        </w:tc>
      </w:tr>
      <w:tr w:rsidR="00CF3E79" w:rsidRPr="008C38CA" w14:paraId="5893D671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202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4D4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AA73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44-78-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2F6EF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2-Hydroxychalc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82403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643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66</w:t>
            </w:r>
          </w:p>
        </w:tc>
      </w:tr>
      <w:tr w:rsidR="00CF3E79" w:rsidRPr="008C38CA" w14:paraId="63700935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90EE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D92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373D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0-43-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DF93A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2-Heptan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E64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4B8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9</w:t>
            </w:r>
          </w:p>
        </w:tc>
      </w:tr>
      <w:tr w:rsidR="00CF3E79" w:rsidRPr="008C38CA" w14:paraId="102376EF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1DCE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42BA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99B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0-93-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BA12C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5-Hepten-2-one, 6-methyl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30ED1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5.5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4F1B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730B31E7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642D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E96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63E5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8-86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5209C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Acetophen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C10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8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513B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633C3D13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5339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5F3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981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8284-27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29A86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3,5-Octadien-2-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DD4B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.6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858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0D1C421A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ED5A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5B4E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8F5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932-80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095F6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Cyclohexanone, 5-methyl-2-(1-methylethylidene)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DA88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5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56E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1AFD214C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92ED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3968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242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086-02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C7A36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3,5-Octadien-2-one, (</w:t>
            </w:r>
            <w:proofErr w:type="gramStart"/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E,E</w:t>
            </w:r>
            <w:proofErr w:type="gramEnd"/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)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355E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3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497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16A35396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0ED6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2AB8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9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9BCD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64-49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1E1D6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(R)-campho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AAD4" w14:textId="77777777" w:rsidR="00CF3E79" w:rsidRPr="008C38CA" w:rsidRDefault="00CF1F3C" w:rsidP="00C22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246.6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69ED" w14:textId="77777777" w:rsidR="00CF3E79" w:rsidRPr="008C38CA" w:rsidRDefault="00CF1F3C" w:rsidP="00C22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109.10</w:t>
            </w:r>
          </w:p>
        </w:tc>
      </w:tr>
      <w:tr w:rsidR="00CF3E79" w:rsidRPr="008C38CA" w14:paraId="440F13B1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5499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2069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9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4A25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460-92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D136E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Pinocarvone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4053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7011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75</w:t>
            </w:r>
          </w:p>
        </w:tc>
      </w:tr>
      <w:tr w:rsidR="00CF3E79" w:rsidRPr="008C38CA" w14:paraId="2612471F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4D23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F768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1364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28-21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6CF87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Gallacetophen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42C9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29D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7B22E0FA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2936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B1E4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5749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948-04-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E7518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Cyclohexanone,2-methyl-5-(1-methylethenyl)-, (2R,5R)-</w:t>
            </w:r>
            <w:proofErr w:type="spellStart"/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rel</w:t>
            </w:r>
            <w:proofErr w:type="spellEnd"/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F0F0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9.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EB27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.30</w:t>
            </w:r>
          </w:p>
        </w:tc>
      </w:tr>
      <w:tr w:rsidR="00CF3E79" w:rsidRPr="008C38CA" w14:paraId="5D7CE1A8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BE4D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lastRenderedPageBreak/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3D9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2E88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9-49-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825B1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Carv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F51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8.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E5A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53</w:t>
            </w:r>
          </w:p>
        </w:tc>
      </w:tr>
      <w:tr w:rsidR="00CF3E79" w:rsidRPr="008C38CA" w14:paraId="64B6D779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D2B5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3A14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2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E050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9-81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74F1A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2-Cyclohexen-1-</w:t>
            </w:r>
            <w:r w:rsidR="00B470C4"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one,3-methyl-6-(1-methylethyl)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283D2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CE01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.27</w:t>
            </w:r>
          </w:p>
        </w:tc>
      </w:tr>
      <w:tr w:rsidR="00CF3E79" w:rsidRPr="008C38CA" w14:paraId="73144783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385D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27D9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5E10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750-82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6686D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(S)-3-Methyl-6β-isopropenyl-2-cyclohexene-1-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E48D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F5F2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61</w:t>
            </w:r>
          </w:p>
        </w:tc>
      </w:tr>
      <w:tr w:rsidR="00CF3E79" w:rsidRPr="008C38CA" w14:paraId="14FF92D7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5D81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13E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5583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91-09-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053F7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2-Cyclohexen-1-one, 3-methyl-6-(1-methylethylidene)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1E83F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9798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7B4B5442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F5CF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C66A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9D89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696-85-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2601E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2-Buten-1-one, 1-(2,6,6-trimethyl-1,3-cyclohexadien-1-yl)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4674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84A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10</w:t>
            </w:r>
          </w:p>
        </w:tc>
      </w:tr>
      <w:tr w:rsidR="00CF3E79" w:rsidRPr="008C38CA" w14:paraId="4A569909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5467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A099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FBB9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901-07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CE901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3-Buten-2-one, 4-(2,6,6-trimethyl-1-cyclohexen-1-yl)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3D4D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BB63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08</w:t>
            </w:r>
          </w:p>
        </w:tc>
      </w:tr>
      <w:tr w:rsidR="00CF3E79" w:rsidRPr="008C38CA" w14:paraId="02A2136F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C076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3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7908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2604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9-77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00F8A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β-Ion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101C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885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57C3ADCD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ED02CEB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3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357F19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FDB0903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267-57-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20F5A0EB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3-Buten-2-one, 4-(2,2,6-trimethyl-7-</w:t>
            </w:r>
            <w:proofErr w:type="gramStart"/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oxabicyclo[</w:t>
            </w:r>
            <w:proofErr w:type="gramEnd"/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4.1.0]hept-1-yl)-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2B0F45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6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0F590E0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1</w:t>
            </w:r>
          </w:p>
        </w:tc>
      </w:tr>
      <w:tr w:rsidR="00CF3E79" w:rsidRPr="008C38CA" w14:paraId="624E98D5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8EF75CE" w14:textId="77777777" w:rsidR="00CF3E79" w:rsidRPr="008C38CA" w:rsidRDefault="00CF3E79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5871BA0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B3BC76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ubtot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0F5CB08E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1EDE2AB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E1DA4F8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</w:t>
            </w:r>
          </w:p>
        </w:tc>
      </w:tr>
      <w:tr w:rsidR="00CF3E79" w:rsidRPr="008C38CA" w14:paraId="75225774" w14:textId="77777777" w:rsidTr="008C38CA">
        <w:trPr>
          <w:trHeight w:val="285"/>
        </w:trPr>
        <w:tc>
          <w:tcPr>
            <w:tcW w:w="4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FBF1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4137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ADC7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7A1E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cid compounds</w:t>
            </w:r>
          </w:p>
        </w:tc>
        <w:tc>
          <w:tcPr>
            <w:tcW w:w="15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AE08" w14:textId="77777777" w:rsidR="00CF3E79" w:rsidRPr="008C38CA" w:rsidRDefault="00CF3E79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60A4" w14:textId="77777777" w:rsidR="00CF3E79" w:rsidRPr="008C38CA" w:rsidRDefault="00CF3E79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F3E79" w:rsidRPr="008C38CA" w14:paraId="1CA259A5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023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C23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751D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4-19-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C4B7F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Acetic aci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3A9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FC56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3.78</w:t>
            </w:r>
          </w:p>
        </w:tc>
      </w:tr>
      <w:tr w:rsidR="00CF3E79" w:rsidRPr="008C38CA" w14:paraId="7BD5EF22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BFB9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D933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4DD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2-62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35864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Hexanoic aci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2CBC6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1D6E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.36</w:t>
            </w:r>
          </w:p>
        </w:tc>
      </w:tr>
      <w:tr w:rsidR="00CF3E79" w:rsidRPr="008C38CA" w14:paraId="2915F876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D3F3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0100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09CE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1-14-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B1580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Heptanoic aci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4BE65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FBEF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71</w:t>
            </w:r>
          </w:p>
        </w:tc>
      </w:tr>
      <w:tr w:rsidR="00CF3E79" w:rsidRPr="008C38CA" w14:paraId="0186EE43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8B6D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6B62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E30A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83-84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0CDA1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8,11,14-Eicosatrienoic acid, (</w:t>
            </w:r>
            <w:proofErr w:type="gramStart"/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Z,Z</w:t>
            </w:r>
            <w:proofErr w:type="gramEnd"/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,Z)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488B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D90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60</w:t>
            </w:r>
          </w:p>
        </w:tc>
      </w:tr>
      <w:tr w:rsidR="00CF3E79" w:rsidRPr="008C38CA" w14:paraId="427E9C58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387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E295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39B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83-13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C2F70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Dodecanoic acid, 3-hydroxy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4CA5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E9D7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5</w:t>
            </w:r>
          </w:p>
        </w:tc>
      </w:tr>
      <w:tr w:rsidR="00CF3E79" w:rsidRPr="008C38CA" w14:paraId="0D0D118F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C180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03B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9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A659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333-25-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86046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10,12-Octadecadiynoic aci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24341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0F0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5</w:t>
            </w:r>
          </w:p>
        </w:tc>
      </w:tr>
      <w:tr w:rsidR="00CF3E79" w:rsidRPr="008C38CA" w14:paraId="530B156F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9675864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CB6CC1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BBF9CEA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07-55-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70F396B2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Tetradecanoic</w:t>
            </w:r>
            <w:proofErr w:type="spellEnd"/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acid, 2-hydroxy-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E914C3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7CE5E7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61</w:t>
            </w:r>
          </w:p>
        </w:tc>
      </w:tr>
      <w:tr w:rsidR="00CF3E79" w:rsidRPr="008C38CA" w14:paraId="26BA469D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B42161E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577216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2C09320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ubtot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60D92A5C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3AEF74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E00FB6D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</w:p>
        </w:tc>
      </w:tr>
      <w:tr w:rsidR="00CF3E79" w:rsidRPr="008C38CA" w14:paraId="7B7E4F73" w14:textId="77777777" w:rsidTr="008C38CA">
        <w:trPr>
          <w:trHeight w:val="285"/>
        </w:trPr>
        <w:tc>
          <w:tcPr>
            <w:tcW w:w="4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A97C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D994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F34F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F0F3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ldehyde compounds</w:t>
            </w:r>
          </w:p>
        </w:tc>
        <w:tc>
          <w:tcPr>
            <w:tcW w:w="15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462F" w14:textId="77777777" w:rsidR="00CF3E79" w:rsidRPr="008C38CA" w:rsidRDefault="00CF3E79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63D9" w14:textId="77777777" w:rsidR="00CF3E79" w:rsidRPr="008C38CA" w:rsidRDefault="00CF3E79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F3E79" w:rsidRPr="008C38CA" w14:paraId="4C0E7ACE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E3E4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7813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270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90-86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10A62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Butanal, 3-methyl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3434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.8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B098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6F38F658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0487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4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AB1F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BCA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6-17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BE859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Butanal, 2-methyl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DA4AD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74E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30B77480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76CA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2815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7B7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0-62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8ECF4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Pentana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5396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.8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8093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494F7CB1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17F6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FA74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15E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76-87-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2DA38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2-Pentenal, (E)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8E4E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18D5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6BAC00AF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7FED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509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3C4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7-86-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52DD5" w14:textId="77777777" w:rsidR="00CF3E79" w:rsidRPr="008C38CA" w:rsidRDefault="00B470C4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2-Butenal, 3-methyl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2D80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81A2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43</w:t>
            </w:r>
          </w:p>
        </w:tc>
      </w:tr>
      <w:tr w:rsidR="00CF3E79" w:rsidRPr="008C38CA" w14:paraId="3F1526AA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3BCD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4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F59F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BFE9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204-80-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F1DBE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4-Pentenal, 2-ethyl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E28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5373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28</w:t>
            </w:r>
          </w:p>
        </w:tc>
      </w:tr>
      <w:tr w:rsidR="00CF3E79" w:rsidRPr="008C38CA" w14:paraId="4871FDE6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10F7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98F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0F4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6-25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7DE93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Hexana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287B1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2.4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666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7E9E62B0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3107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B68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42D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8-01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71E3A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Furfura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F751B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0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6514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3E20F2F6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0382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589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3B78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728-26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967A7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2-Hexenal, (E)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A2B4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8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8382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150FEB2A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8DF4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4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812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F29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1-71-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D4587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Heptana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11F23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5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6C6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4FB0E165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56D8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52DD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E38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-52-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21D9E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Benzaldehyd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7133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66.1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C0A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.03</w:t>
            </w:r>
          </w:p>
        </w:tc>
      </w:tr>
      <w:tr w:rsidR="00CF3E79" w:rsidRPr="008C38CA" w14:paraId="5142D75E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BCE7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5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C243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3DB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313-03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43462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2,4-Heptadienal, (</w:t>
            </w:r>
            <w:proofErr w:type="gramStart"/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E,E</w:t>
            </w:r>
            <w:proofErr w:type="gramEnd"/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)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A5A68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3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3A92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27B6FC19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134F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lastRenderedPageBreak/>
              <w:t>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6F3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E06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2-78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1E10D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Benzeneacetaldehyde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7436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.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EFD7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61835C7F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21A0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C919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92F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4-19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68B49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Nonana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A6322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1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F39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1B81FF20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5027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A934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233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4-53-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270A2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Benzenepropanal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7E287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9.5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2033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3B75E021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23BF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4E45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9EE3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9172-18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81A91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3,5-Heptadienal, 2-ethylidene-6-methyl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01E0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5F17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6</w:t>
            </w:r>
          </w:p>
        </w:tc>
      </w:tr>
      <w:tr w:rsidR="00CF3E79" w:rsidRPr="008C38CA" w14:paraId="74614320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259C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5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A06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2568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764-16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DB5EA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Benzaldehyde, 2,4-dimethyl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88F26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3.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870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.27</w:t>
            </w:r>
          </w:p>
        </w:tc>
      </w:tr>
      <w:tr w:rsidR="00CF3E79" w:rsidRPr="008C38CA" w14:paraId="4DDBD859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212E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B39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2F9A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4-55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40F2B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Cinnamaldehyd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D7EF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402.5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DA91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55</w:t>
            </w:r>
          </w:p>
        </w:tc>
      </w:tr>
      <w:tr w:rsidR="00CF3E79" w:rsidRPr="008C38CA" w14:paraId="32AC003B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A8D9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507D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CC6F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04-74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8B66F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2-Propenal, 3-(2-methoxyphenyl)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A0C2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038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696EE560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B91A058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5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C0F954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4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29EF8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20-98-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DD79437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3,5-di-tert-Butyl-4-hydroxybenzaldehyd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5DF153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8FFD3D8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98</w:t>
            </w:r>
          </w:p>
        </w:tc>
      </w:tr>
      <w:tr w:rsidR="00CF3E79" w:rsidRPr="008C38CA" w14:paraId="456796A8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6280E5" w14:textId="77777777" w:rsidR="00CF3E79" w:rsidRPr="008C38CA" w:rsidRDefault="00CF3E79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3F7B60D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10FB09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ubtot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61F58C15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40BE091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6B2D378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</w:p>
        </w:tc>
      </w:tr>
      <w:tr w:rsidR="00CF3E79" w:rsidRPr="008C38CA" w14:paraId="7BEC1805" w14:textId="77777777" w:rsidTr="008C38CA">
        <w:trPr>
          <w:trHeight w:val="285"/>
        </w:trPr>
        <w:tc>
          <w:tcPr>
            <w:tcW w:w="4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92CF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D8A2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72A1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51A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henolic compounds</w:t>
            </w:r>
          </w:p>
        </w:tc>
        <w:tc>
          <w:tcPr>
            <w:tcW w:w="15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E07DA" w14:textId="77777777" w:rsidR="00CF3E79" w:rsidRPr="008C38CA" w:rsidRDefault="00CF3E79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2444" w14:textId="77777777" w:rsidR="00CF3E79" w:rsidRPr="008C38CA" w:rsidRDefault="00CF3E79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F3E79" w:rsidRPr="008C38CA" w14:paraId="36E6B2E3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776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2A98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0A8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9-83-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0641E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Thym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DA2C5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6.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5188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7.05</w:t>
            </w:r>
          </w:p>
        </w:tc>
      </w:tr>
      <w:tr w:rsidR="00CF3E79" w:rsidRPr="008C38CA" w14:paraId="61F956A7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69783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834E5D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06139A0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8-37-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7CEC7987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Butylated Hydroxytoluen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6FF180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2.0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34A3C54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4.40</w:t>
            </w:r>
          </w:p>
        </w:tc>
      </w:tr>
      <w:tr w:rsidR="00CF3E79" w:rsidRPr="008C38CA" w14:paraId="548D21CF" w14:textId="77777777" w:rsidTr="008C38CA">
        <w:trPr>
          <w:trHeight w:val="285"/>
        </w:trPr>
        <w:tc>
          <w:tcPr>
            <w:tcW w:w="4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57E3357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5844EF2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D5788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ubtotal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B7E7C82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15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E7B658F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F41316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  <w:tr w:rsidR="00CF3E79" w:rsidRPr="008C38CA" w14:paraId="711D1858" w14:textId="77777777" w:rsidTr="008C38CA">
        <w:trPr>
          <w:trHeight w:val="285"/>
        </w:trPr>
        <w:tc>
          <w:tcPr>
            <w:tcW w:w="4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F4D7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B280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9C89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0AEA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lcohol compounds</w:t>
            </w:r>
          </w:p>
        </w:tc>
        <w:tc>
          <w:tcPr>
            <w:tcW w:w="15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7000" w14:textId="77777777" w:rsidR="00CF3E79" w:rsidRPr="008C38CA" w:rsidRDefault="00CF3E79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1844C" w14:textId="77777777" w:rsidR="00CF3E79" w:rsidRPr="008C38CA" w:rsidRDefault="00CF3E79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F3E79" w:rsidRPr="008C38CA" w14:paraId="56FAB281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E5C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B5E0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F6C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4-17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87DD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Ethan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7F304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.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B01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1.57</w:t>
            </w:r>
          </w:p>
        </w:tc>
      </w:tr>
      <w:tr w:rsidR="00CF3E79" w:rsidRPr="008C38CA" w14:paraId="4D06884B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EFA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DB7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28BE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16-25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F53E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1-Penten-3-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F46F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.4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26E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6C5A9809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824F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DB1A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5C7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3-51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5FC0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1-Butanol, 3-methyl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1687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.5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015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0B7BF4AA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6FE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DAA4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AABA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1-41-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AA05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1-Pentan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2C73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.4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1F2D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77A3625A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E63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984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F25F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76-95-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EA8C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-Penten-1-ol, (Z)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ED400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0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E75B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2DDFB0F7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FDC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528E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C41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1-27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6A2B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1-Hexan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4B5D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7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8247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51821D8A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BF08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84CD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7FB8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1-70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881E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1-Heptan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2AB4E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C952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689738FE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0D4E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1878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70B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28-96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BE87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3-Hexen-1-ol, (Z)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11FE8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8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B91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22</w:t>
            </w:r>
          </w:p>
        </w:tc>
      </w:tr>
      <w:tr w:rsidR="00CF3E79" w:rsidRPr="008C38CA" w14:paraId="385B2908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4F9A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8CEE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52F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28-97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92AB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3-Hexen-1-ol, (E)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61C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8104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7</w:t>
            </w:r>
          </w:p>
        </w:tc>
      </w:tr>
      <w:tr w:rsidR="00CF3E79" w:rsidRPr="008C38CA" w14:paraId="785122F6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E2B0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467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21F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728-31-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9E95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4-Heptenal, (Z)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19264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8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057B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58752599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2B0E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A350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E4C3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1174-44-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0F97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4-Penten-1-ol, 3-methyl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7EC58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D9A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70</w:t>
            </w:r>
          </w:p>
        </w:tc>
      </w:tr>
      <w:tr w:rsidR="00CF3E79" w:rsidRPr="008C38CA" w14:paraId="51357456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4C8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B63F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705F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26-89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AC0D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1-Pentanol, 4-methyl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49C2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8BEB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8</w:t>
            </w:r>
          </w:p>
        </w:tc>
      </w:tr>
      <w:tr w:rsidR="00CF3E79" w:rsidRPr="008C38CA" w14:paraId="390E6471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E96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C5F3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B139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391-86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CF85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1-Octen-3-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4E5C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5.0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C410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67</w:t>
            </w:r>
          </w:p>
        </w:tc>
      </w:tr>
      <w:tr w:rsidR="00CF3E79" w:rsidRPr="008C38CA" w14:paraId="1823C275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199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AE30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5CDA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9-48-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E2E0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Carveol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37062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7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449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4001BC1C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B54F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510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04F0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989-33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0FAD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-Furanmethanol,5-ethenyltetrahydro-</w:t>
            </w:r>
            <w:proofErr w:type="gramStart"/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a,a</w:t>
            </w:r>
            <w:proofErr w:type="gramEnd"/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,5-trimethyl-, (2R,5S)-</w:t>
            </w:r>
            <w:proofErr w:type="spellStart"/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rel</w:t>
            </w:r>
            <w:proofErr w:type="spellEnd"/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04B4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685E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85</w:t>
            </w:r>
          </w:p>
        </w:tc>
      </w:tr>
      <w:tr w:rsidR="00CF3E79" w:rsidRPr="008C38CA" w14:paraId="45B97EEE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4F79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8B8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B6B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8-70-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948B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Linalo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F7615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79.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D872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29.34</w:t>
            </w:r>
          </w:p>
        </w:tc>
      </w:tr>
      <w:tr w:rsidR="00CF3E79" w:rsidRPr="008C38CA" w14:paraId="02357735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517D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313A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71F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212-40-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AA4F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-Cyclohexen-1-ol, 1-methyl-4-(1-methylethenyl)-, trans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A89C5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.3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01C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59</w:t>
            </w:r>
          </w:p>
        </w:tc>
      </w:tr>
      <w:tr w:rsidR="00CF3E79" w:rsidRPr="008C38CA" w14:paraId="4E0BE71D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E80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EC4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469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803-81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F10F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-Cyclohexen-1-ol, 1-methyl-4-(1-methylethyl)-, trans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79D42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D623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39A6E110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1AAD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4233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9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992F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886-78-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872D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cis-p-Mentha-2,8-dien-1-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DA0C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5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3E3F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17</w:t>
            </w:r>
          </w:p>
        </w:tc>
      </w:tr>
      <w:tr w:rsidR="00CF3E79" w:rsidRPr="008C38CA" w14:paraId="45D98933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E50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ED15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9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EB6F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627-74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F2FD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-Cyclohexene-1-methanol, 2,6,</w:t>
            </w:r>
          </w:p>
          <w:p w14:paraId="7D94C2CD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6-trimethyl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22C15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F3F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51</w:t>
            </w:r>
          </w:p>
        </w:tc>
      </w:tr>
      <w:tr w:rsidR="00CF3E79" w:rsidRPr="008C38CA" w14:paraId="0945671D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390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8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90A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C2C5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7-70-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C074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endo-Borne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0785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.5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49F0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79BA0778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7ECE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7250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39D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62-74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7BBE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Terpinen-4-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2B86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74.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8521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79.83</w:t>
            </w:r>
          </w:p>
        </w:tc>
      </w:tr>
      <w:tr w:rsidR="00CF3E79" w:rsidRPr="008C38CA" w14:paraId="61AD8E23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878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D090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01E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97-01-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A95F" w14:textId="77777777" w:rsidR="00CF3E79" w:rsidRPr="008C38CA" w:rsidRDefault="00B470C4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proofErr w:type="gramStart"/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Benzenemethanol</w:t>
            </w:r>
            <w:proofErr w:type="spellEnd"/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,α</w:t>
            </w:r>
            <w:proofErr w:type="gramEnd"/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,</w:t>
            </w:r>
            <w:r w:rsidR="00CF1F3C"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α,4-trimethyl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69306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1.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5480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50</w:t>
            </w:r>
          </w:p>
        </w:tc>
      </w:tr>
      <w:tr w:rsidR="00CF3E79" w:rsidRPr="008C38CA" w14:paraId="0F73BFB4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B42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E58E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762A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8-55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1395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α-Terpine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0B4E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07.5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7072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10.14</w:t>
            </w:r>
          </w:p>
        </w:tc>
      </w:tr>
      <w:tr w:rsidR="00CF3E79" w:rsidRPr="008C38CA" w14:paraId="63D84837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115D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06B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2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2DFF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97-06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3F12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-Cyclohexen-1-ol, 2-methyl-5-(1-methylethenyl)-, (1R,5R)-</w:t>
            </w:r>
            <w:proofErr w:type="spellStart"/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rel</w:t>
            </w:r>
            <w:proofErr w:type="spellEnd"/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4831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9.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518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.58</w:t>
            </w:r>
          </w:p>
        </w:tc>
      </w:tr>
      <w:tr w:rsidR="00CF3E79" w:rsidRPr="008C38CA" w14:paraId="4DC79266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567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45E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9DB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4-54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27F0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Cinnamyl alcoh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F894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302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.87</w:t>
            </w:r>
          </w:p>
        </w:tc>
      </w:tr>
      <w:tr w:rsidR="00CF3E79" w:rsidRPr="008C38CA" w14:paraId="5B8AF5CC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3668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2E70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65DD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750-60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ADC6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Spathulen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53A47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.5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9C38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.59</w:t>
            </w:r>
          </w:p>
        </w:tc>
      </w:tr>
      <w:tr w:rsidR="00CF3E79" w:rsidRPr="008C38CA" w14:paraId="4F02C663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D046AD9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D83FB92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2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B56E9E1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7591-80-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0572E6A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Ginsenol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9C4B88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60A94FF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86</w:t>
            </w:r>
          </w:p>
        </w:tc>
      </w:tr>
      <w:tr w:rsidR="00CF3E79" w:rsidRPr="008C38CA" w14:paraId="5C3A43DE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881B64E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33BAF37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3BDCBDE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ubtot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342B2EE" w14:textId="77777777" w:rsidR="00CF3E79" w:rsidRPr="008C38CA" w:rsidRDefault="00CF1F3C" w:rsidP="00C2203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38CA">
              <w:rPr>
                <w:rFonts w:ascii="Times New Roman" w:eastAsia="等线" w:hAnsi="Times New Roman" w:cs="Times New Roman"/>
                <w:szCs w:val="21"/>
                <w:lang w:bidi="ar"/>
              </w:rPr>
              <w:t>2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0D71F8A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7E1CB1F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8</w:t>
            </w:r>
          </w:p>
        </w:tc>
      </w:tr>
      <w:tr w:rsidR="00CF3E79" w:rsidRPr="008C38CA" w14:paraId="2E984E9E" w14:textId="77777777" w:rsidTr="008C38CA">
        <w:trPr>
          <w:trHeight w:val="285"/>
        </w:trPr>
        <w:tc>
          <w:tcPr>
            <w:tcW w:w="4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9329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5ADF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E1BA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3F57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ther compounds</w:t>
            </w:r>
          </w:p>
        </w:tc>
        <w:tc>
          <w:tcPr>
            <w:tcW w:w="15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0AAE0" w14:textId="77777777" w:rsidR="00CF3E79" w:rsidRPr="008C38CA" w:rsidRDefault="00CF3E79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04AF" w14:textId="77777777" w:rsidR="00CF3E79" w:rsidRPr="008C38CA" w:rsidRDefault="00CF3E79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F3E79" w:rsidRPr="008C38CA" w14:paraId="4D474E79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E13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A37B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7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731F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24-20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14EC2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1-methyl-3-prop-1-en-2-ylbenze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2637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FF99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39</w:t>
            </w:r>
          </w:p>
        </w:tc>
      </w:tr>
      <w:tr w:rsidR="00CF3E79" w:rsidRPr="008C38CA" w14:paraId="316E843A" w14:textId="77777777" w:rsidTr="008C38CA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39A532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274A57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8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FFC4C60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19-22-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2D0AD4AB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2,5-Cyclohexadiene-1,4-dione, 2,6-bis(1,1-dimethylethyl)-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38D7D24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0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6067976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</w:p>
        </w:tc>
      </w:tr>
      <w:tr w:rsidR="00CF3E79" w:rsidRPr="008C38CA" w14:paraId="5A9F1C90" w14:textId="77777777" w:rsidTr="008C38CA">
        <w:trPr>
          <w:trHeight w:val="285"/>
        </w:trPr>
        <w:tc>
          <w:tcPr>
            <w:tcW w:w="4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7D36F2C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55CDD7B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6A959C6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ubtotal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9E5F392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15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BDFE6E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4D6AC5C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</w:p>
        </w:tc>
      </w:tr>
      <w:tr w:rsidR="00CF3E79" w:rsidRPr="008C38CA" w14:paraId="31EF19AC" w14:textId="77777777" w:rsidTr="008C38CA">
        <w:trPr>
          <w:trHeight w:val="285"/>
        </w:trPr>
        <w:tc>
          <w:tcPr>
            <w:tcW w:w="426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17A3AB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EEAB6B" w14:textId="77777777" w:rsidR="00CF3E79" w:rsidRPr="008C38CA" w:rsidRDefault="00CF3E79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32E89C" w14:textId="77777777" w:rsidR="00CF3E79" w:rsidRPr="008C38CA" w:rsidRDefault="00CF1F3C" w:rsidP="00C220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otal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512801E" w14:textId="77777777" w:rsidR="00CF3E79" w:rsidRPr="008C38CA" w:rsidRDefault="00CF1F3C" w:rsidP="00C220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szCs w:val="21"/>
                <w:lang w:bidi="ar"/>
              </w:rPr>
              <w:t>91</w:t>
            </w:r>
          </w:p>
        </w:tc>
        <w:tc>
          <w:tcPr>
            <w:tcW w:w="150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C9B167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A7803B" w14:textId="77777777" w:rsidR="00CF3E79" w:rsidRPr="008C38CA" w:rsidRDefault="00CF1F3C" w:rsidP="00C220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38C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5</w:t>
            </w:r>
          </w:p>
        </w:tc>
      </w:tr>
    </w:tbl>
    <w:p w14:paraId="3CB8A4D7" w14:textId="77777777" w:rsidR="00D26F31" w:rsidRPr="008C38CA" w:rsidRDefault="00D26F31" w:rsidP="00C2203B">
      <w:pPr>
        <w:adjustRightInd w:val="0"/>
        <w:snapToGrid w:val="0"/>
        <w:spacing w:line="300" w:lineRule="auto"/>
        <w:jc w:val="left"/>
        <w:rPr>
          <w:rFonts w:ascii="Times New Roman" w:eastAsia="宋体" w:hAnsi="Times New Roman" w:cs="Times New Roman"/>
          <w:szCs w:val="21"/>
          <w:lang w:bidi="ar"/>
        </w:rPr>
      </w:pPr>
    </w:p>
    <w:p w14:paraId="12989F47" w14:textId="1A962161" w:rsidR="00CF3E79" w:rsidRPr="008C38CA" w:rsidRDefault="00D26F31" w:rsidP="00C2203B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8C38CA">
        <w:rPr>
          <w:rFonts w:ascii="Times New Roman" w:eastAsia="宋体" w:hAnsi="Times New Roman" w:cs="Times New Roman"/>
          <w:szCs w:val="21"/>
          <w:lang w:bidi="ar"/>
        </w:rPr>
        <w:t>“</w:t>
      </w:r>
      <w:r w:rsidR="00816435" w:rsidRPr="008C38CA">
        <w:rPr>
          <w:rFonts w:ascii="Times New Roman" w:eastAsia="宋体" w:hAnsi="Times New Roman" w:cs="Times New Roman"/>
          <w:szCs w:val="21"/>
          <w:lang w:bidi="ar"/>
        </w:rPr>
        <w:t>-” means</w:t>
      </w:r>
      <w:r w:rsidRPr="008C38CA">
        <w:rPr>
          <w:rFonts w:ascii="Times New Roman" w:eastAsia="宋体" w:hAnsi="Times New Roman" w:cs="Times New Roman"/>
          <w:szCs w:val="21"/>
          <w:lang w:bidi="ar"/>
        </w:rPr>
        <w:t xml:space="preserve"> not detected</w:t>
      </w:r>
      <w:r w:rsidR="004B5235" w:rsidRPr="008C38CA">
        <w:rPr>
          <w:rFonts w:ascii="Times New Roman" w:eastAsia="宋体" w:hAnsi="Times New Roman" w:cs="Times New Roman"/>
          <w:szCs w:val="21"/>
          <w:lang w:bidi="ar"/>
        </w:rPr>
        <w:t>.</w:t>
      </w:r>
    </w:p>
    <w:sectPr w:rsidR="00CF3E79" w:rsidRPr="008C38CA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CD5D3" w14:textId="77777777" w:rsidR="005106B8" w:rsidRDefault="005106B8" w:rsidP="00E250CC">
      <w:r>
        <w:separator/>
      </w:r>
    </w:p>
  </w:endnote>
  <w:endnote w:type="continuationSeparator" w:id="0">
    <w:p w14:paraId="3165E3A9" w14:textId="77777777" w:rsidR="005106B8" w:rsidRDefault="005106B8" w:rsidP="00E25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F8B75" w14:textId="77777777" w:rsidR="005106B8" w:rsidRDefault="005106B8" w:rsidP="00E250CC">
      <w:r>
        <w:separator/>
      </w:r>
    </w:p>
  </w:footnote>
  <w:footnote w:type="continuationSeparator" w:id="0">
    <w:p w14:paraId="69C29788" w14:textId="77777777" w:rsidR="005106B8" w:rsidRDefault="005106B8" w:rsidP="00E250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hinese Std GBT7714 (numeric)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rrvz0d0ezf0lew9dbxtzfe0fe92pxpddw0&quot;&gt;肥胖&lt;record-ids&gt;&lt;item&gt;1102&lt;/item&gt;&lt;item&gt;1103&lt;/item&gt;&lt;/record-ids&gt;&lt;/item&gt;&lt;/Libraries&gt;"/>
  </w:docVars>
  <w:rsids>
    <w:rsidRoot w:val="00CF3E79"/>
    <w:rsid w:val="0014695E"/>
    <w:rsid w:val="001E393E"/>
    <w:rsid w:val="002D1908"/>
    <w:rsid w:val="0039420F"/>
    <w:rsid w:val="00433535"/>
    <w:rsid w:val="00462BD5"/>
    <w:rsid w:val="004B5235"/>
    <w:rsid w:val="004D12C8"/>
    <w:rsid w:val="005106B8"/>
    <w:rsid w:val="00526AF6"/>
    <w:rsid w:val="0055196E"/>
    <w:rsid w:val="00615A4A"/>
    <w:rsid w:val="007001D0"/>
    <w:rsid w:val="007705DE"/>
    <w:rsid w:val="00815F96"/>
    <w:rsid w:val="00816435"/>
    <w:rsid w:val="00885B09"/>
    <w:rsid w:val="008C38CA"/>
    <w:rsid w:val="00934A2B"/>
    <w:rsid w:val="00984BD7"/>
    <w:rsid w:val="009B4942"/>
    <w:rsid w:val="00A00579"/>
    <w:rsid w:val="00A1714F"/>
    <w:rsid w:val="00A2402F"/>
    <w:rsid w:val="00AD3B00"/>
    <w:rsid w:val="00B470C4"/>
    <w:rsid w:val="00B61198"/>
    <w:rsid w:val="00C2203B"/>
    <w:rsid w:val="00C63D08"/>
    <w:rsid w:val="00C81CD1"/>
    <w:rsid w:val="00CF1F3C"/>
    <w:rsid w:val="00CF3E79"/>
    <w:rsid w:val="00D26F31"/>
    <w:rsid w:val="00D43EED"/>
    <w:rsid w:val="00DB26AF"/>
    <w:rsid w:val="00E250CC"/>
    <w:rsid w:val="00ED5D04"/>
    <w:rsid w:val="037B1173"/>
    <w:rsid w:val="1ADB519C"/>
    <w:rsid w:val="28085846"/>
    <w:rsid w:val="281221E0"/>
    <w:rsid w:val="313760AE"/>
    <w:rsid w:val="373B3F9B"/>
    <w:rsid w:val="47526978"/>
    <w:rsid w:val="4E37334A"/>
    <w:rsid w:val="4FCC7A45"/>
    <w:rsid w:val="72E15012"/>
    <w:rsid w:val="7703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E58058"/>
  <w15:docId w15:val="{C84CBF1D-7221-4185-9C44-6BB6023B0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link w:val="30"/>
    <w:qFormat/>
    <w:rsid w:val="00815F96"/>
    <w:pPr>
      <w:widowControl/>
      <w:jc w:val="center"/>
      <w:outlineLvl w:val="2"/>
    </w:pPr>
    <w:rPr>
      <w:rFonts w:ascii="Times New Roman" w:eastAsia="黑体" w:hAnsi="Times New Roman" w:cs="Times New Roman"/>
      <w:bCs/>
      <w:color w:val="000000"/>
      <w:kern w:val="0"/>
      <w:sz w:val="1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250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250C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250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250CC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250C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250CC"/>
    <w:rPr>
      <w:rFonts w:eastAsiaTheme="minorEastAsia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E250C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250CC"/>
    <w:rPr>
      <w:rFonts w:eastAsiaTheme="minorEastAsia"/>
      <w:noProof/>
      <w:kern w:val="2"/>
      <w:szCs w:val="24"/>
    </w:rPr>
  </w:style>
  <w:style w:type="character" w:customStyle="1" w:styleId="30">
    <w:name w:val="标题 3 字符"/>
    <w:basedOn w:val="a0"/>
    <w:link w:val="3"/>
    <w:rsid w:val="00815F96"/>
    <w:rPr>
      <w:rFonts w:ascii="Times New Roman" w:eastAsia="黑体" w:hAnsi="Times New Roman" w:cs="Times New Roman"/>
      <w:bCs/>
      <w:color w:val="000000"/>
      <w:sz w:val="1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3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1008</Words>
  <Characters>5746</Characters>
  <Application>Microsoft Office Word</Application>
  <DocSecurity>0</DocSecurity>
  <Lines>47</Lines>
  <Paragraphs>13</Paragraphs>
  <ScaleCrop>false</ScaleCrop>
  <Company/>
  <LinksUpToDate>false</LinksUpToDate>
  <CharactersWithSpaces>6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US</dc:creator>
  <cp:lastModifiedBy>阳</cp:lastModifiedBy>
  <cp:revision>39</cp:revision>
  <dcterms:created xsi:type="dcterms:W3CDTF">2021-11-05T09:47:00Z</dcterms:created>
  <dcterms:modified xsi:type="dcterms:W3CDTF">2022-05-0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6054EA84DA84773AC5852323E58620F</vt:lpwstr>
  </property>
</Properties>
</file>